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C8A" w:rsidRPr="00751E69" w:rsidRDefault="00212AB9" w:rsidP="009E5C8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51E69">
        <w:rPr>
          <w:rFonts w:ascii="Times New Roman" w:hAnsi="Times New Roman" w:cs="Times New Roman"/>
          <w:sz w:val="24"/>
          <w:szCs w:val="24"/>
        </w:rPr>
        <w:t xml:space="preserve">Table </w:t>
      </w:r>
      <w:r w:rsidR="008B08A8">
        <w:rPr>
          <w:rFonts w:ascii="Times New Roman" w:hAnsi="Times New Roman" w:cs="Times New Roman"/>
          <w:sz w:val="24"/>
          <w:szCs w:val="24"/>
        </w:rPr>
        <w:t>S</w:t>
      </w:r>
      <w:r w:rsidR="00DF1357" w:rsidRPr="00751E69">
        <w:rPr>
          <w:rFonts w:ascii="Times New Roman" w:hAnsi="Times New Roman" w:cs="Times New Roman"/>
          <w:sz w:val="24"/>
          <w:szCs w:val="24"/>
        </w:rPr>
        <w:t>2</w:t>
      </w:r>
      <w:r w:rsidR="009E5C8A" w:rsidRPr="00751E69">
        <w:rPr>
          <w:rFonts w:ascii="Times New Roman" w:hAnsi="Times New Roman" w:cs="Times New Roman"/>
          <w:sz w:val="24"/>
          <w:szCs w:val="24"/>
        </w:rPr>
        <w:t xml:space="preserve">.  </w:t>
      </w:r>
      <w:r w:rsidR="00572BF3" w:rsidRPr="00751E69">
        <w:rPr>
          <w:rFonts w:ascii="Times New Roman" w:hAnsi="Times New Roman" w:cs="Times New Roman"/>
          <w:sz w:val="24"/>
          <w:szCs w:val="24"/>
        </w:rPr>
        <w:t>Antibody EC50 μg/ml (95% CI) b</w:t>
      </w:r>
      <w:r w:rsidR="009E5C8A" w:rsidRPr="00751E69">
        <w:rPr>
          <w:rFonts w:ascii="Times New Roman" w:hAnsi="Times New Roman" w:cs="Times New Roman"/>
          <w:sz w:val="24"/>
          <w:szCs w:val="24"/>
        </w:rPr>
        <w:t>lockade of VLP binding to synthetic biotinylated HBGA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11"/>
        <w:gridCol w:w="222"/>
        <w:gridCol w:w="1645"/>
        <w:gridCol w:w="222"/>
        <w:gridCol w:w="1645"/>
        <w:gridCol w:w="1645"/>
        <w:gridCol w:w="1645"/>
        <w:gridCol w:w="1547"/>
        <w:gridCol w:w="1427"/>
        <w:gridCol w:w="222"/>
        <w:gridCol w:w="1645"/>
      </w:tblGrid>
      <w:tr w:rsidR="00973C78" w:rsidRPr="00751E69" w:rsidTr="00B30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3C78" w:rsidRPr="00751E69" w:rsidRDefault="00973C78" w:rsidP="006549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0" w:type="auto"/>
          </w:tcPr>
          <w:p w:rsidR="00973C78" w:rsidRPr="00751E69" w:rsidRDefault="00973C78" w:rsidP="006549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</w:tcPr>
          <w:p w:rsidR="00973C78" w:rsidRPr="00751E69" w:rsidRDefault="00973C78" w:rsidP="006549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0" w:type="auto"/>
          </w:tcPr>
          <w:p w:rsidR="00973C78" w:rsidRPr="00751E69" w:rsidRDefault="00973C78" w:rsidP="006549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E5CA4" w:rsidRPr="00751E69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</w:tcPr>
          <w:p w:rsidR="00973C78" w:rsidRPr="00751E69" w:rsidRDefault="00973C78" w:rsidP="006549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1E5CA4" w:rsidRPr="00751E6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0" w:type="auto"/>
          </w:tcPr>
          <w:p w:rsidR="00973C78" w:rsidRPr="00751E69" w:rsidRDefault="00973C78" w:rsidP="006549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1E5CA4" w:rsidRPr="00751E69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973C78" w:rsidRPr="00751E69" w:rsidTr="00FC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3C78" w:rsidRPr="00751E69" w:rsidRDefault="00973C78" w:rsidP="00657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VLP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C78" w:rsidRPr="00751E69" w:rsidTr="00FC71A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3C78" w:rsidRPr="00751E69" w:rsidRDefault="00973C78" w:rsidP="00657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GII.4.1987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1054</w:t>
            </w:r>
          </w:p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0952-0.1167)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91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0906</w:t>
            </w:r>
          </w:p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0778-0.1055)</w:t>
            </w:r>
          </w:p>
        </w:tc>
      </w:tr>
      <w:tr w:rsidR="00973C78" w:rsidRPr="00751E69" w:rsidTr="00FC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3C78" w:rsidRPr="00751E69" w:rsidRDefault="00973C78" w:rsidP="00657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GII.4.1997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3275</w:t>
            </w:r>
          </w:p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2878-0.3727)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91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4338</w:t>
            </w:r>
          </w:p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3983-0.4725)</w:t>
            </w:r>
          </w:p>
        </w:tc>
      </w:tr>
      <w:tr w:rsidR="00973C78" w:rsidRPr="00751E69" w:rsidTr="00FC71A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3C78" w:rsidRPr="00751E69" w:rsidRDefault="00973C78" w:rsidP="00657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GII.4.2002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91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1679</w:t>
            </w:r>
          </w:p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1595-0.1767)</w:t>
            </w:r>
          </w:p>
        </w:tc>
      </w:tr>
      <w:tr w:rsidR="00973C78" w:rsidRPr="00751E69" w:rsidTr="00FC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3C78" w:rsidRPr="00751E69" w:rsidRDefault="00973C78" w:rsidP="00657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GII.4.2005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1835</w:t>
            </w:r>
          </w:p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1720-0.1957)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1.219</w:t>
            </w:r>
          </w:p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1.030-1.443)</w:t>
            </w:r>
          </w:p>
        </w:tc>
      </w:tr>
      <w:tr w:rsidR="00973C78" w:rsidRPr="00751E69" w:rsidTr="00FC71A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3C78" w:rsidRPr="00751E69" w:rsidRDefault="00973C78" w:rsidP="00657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GII.4.2006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0668</w:t>
            </w:r>
          </w:p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0634-0.0703)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3324</w:t>
            </w:r>
          </w:p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2890-0.3823)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05406</w:t>
            </w:r>
          </w:p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0530-0.0552)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2039</w:t>
            </w:r>
          </w:p>
          <w:p w:rsidR="00973C78" w:rsidRPr="00751E69" w:rsidRDefault="00973C78" w:rsidP="000E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1909-0.2179)</w:t>
            </w:r>
          </w:p>
        </w:tc>
      </w:tr>
      <w:tr w:rsidR="00973C78" w:rsidRPr="00751E69" w:rsidTr="00FC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3C78" w:rsidRPr="00751E69" w:rsidRDefault="00973C78" w:rsidP="00657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GII.4.2009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1732</w:t>
            </w:r>
          </w:p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1608-0.1865)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2.727</w:t>
            </w:r>
          </w:p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2.501-2.973)</w:t>
            </w: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1140</w:t>
            </w:r>
          </w:p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1003-0.1295)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9753</w:t>
            </w:r>
          </w:p>
          <w:p w:rsidR="00973C78" w:rsidRPr="00751E69" w:rsidRDefault="00973C78" w:rsidP="00572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7247-1.312)</w:t>
            </w:r>
          </w:p>
        </w:tc>
        <w:tc>
          <w:tcPr>
            <w:tcW w:w="0" w:type="auto"/>
          </w:tcPr>
          <w:p w:rsidR="00973C78" w:rsidRPr="00751E69" w:rsidRDefault="00973C78" w:rsidP="00572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1.581</w:t>
            </w:r>
          </w:p>
          <w:p w:rsidR="00973C78" w:rsidRPr="00751E69" w:rsidRDefault="00973C78" w:rsidP="00572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1.229-2.033)</w:t>
            </w:r>
          </w:p>
        </w:tc>
        <w:tc>
          <w:tcPr>
            <w:tcW w:w="0" w:type="auto"/>
          </w:tcPr>
          <w:p w:rsidR="00973C78" w:rsidRPr="00751E69" w:rsidRDefault="00973C78" w:rsidP="0065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0.3804</w:t>
            </w:r>
          </w:p>
          <w:p w:rsidR="00973C78" w:rsidRPr="00751E69" w:rsidRDefault="00973C78" w:rsidP="000E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E69">
              <w:rPr>
                <w:rFonts w:ascii="Times New Roman" w:hAnsi="Times New Roman" w:cs="Times New Roman"/>
                <w:sz w:val="24"/>
                <w:szCs w:val="24"/>
              </w:rPr>
              <w:t>(0.3504-0.4130)</w:t>
            </w:r>
          </w:p>
        </w:tc>
      </w:tr>
    </w:tbl>
    <w:p w:rsidR="00FF7B67" w:rsidRPr="00751E69" w:rsidRDefault="00572BF3" w:rsidP="00FF7B67">
      <w:pPr>
        <w:rPr>
          <w:rFonts w:ascii="Times New Roman" w:hAnsi="Times New Roman" w:cs="Times New Roman"/>
          <w:sz w:val="24"/>
          <w:szCs w:val="24"/>
        </w:rPr>
      </w:pPr>
      <w:r w:rsidRPr="00751E69">
        <w:rPr>
          <w:rFonts w:ascii="Times New Roman" w:hAnsi="Times New Roman" w:cs="Times New Roman"/>
          <w:sz w:val="24"/>
          <w:szCs w:val="24"/>
        </w:rPr>
        <w:t>NB</w:t>
      </w:r>
      <w:r w:rsidR="00124CD2" w:rsidRPr="00751E69">
        <w:rPr>
          <w:rFonts w:ascii="Times New Roman" w:hAnsi="Times New Roman" w:cs="Times New Roman"/>
          <w:sz w:val="24"/>
          <w:szCs w:val="24"/>
        </w:rPr>
        <w:t xml:space="preserve">; </w:t>
      </w:r>
      <w:r w:rsidRPr="00751E69">
        <w:rPr>
          <w:rFonts w:ascii="Times New Roman" w:hAnsi="Times New Roman" w:cs="Times New Roman"/>
          <w:sz w:val="24"/>
          <w:szCs w:val="24"/>
        </w:rPr>
        <w:t>No blockade</w:t>
      </w:r>
      <w:r w:rsidR="00FF7B67" w:rsidRPr="00751E69">
        <w:rPr>
          <w:rFonts w:ascii="Times New Roman" w:hAnsi="Times New Roman" w:cs="Times New Roman"/>
          <w:sz w:val="24"/>
          <w:szCs w:val="24"/>
        </w:rPr>
        <w:t xml:space="preserve"> at 2μg/ml mAb</w:t>
      </w:r>
    </w:p>
    <w:p w:rsidR="004B0B79" w:rsidRDefault="004B0B79"/>
    <w:sectPr w:rsidR="004B0B79" w:rsidSect="00226F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E5F"/>
    <w:rsid w:val="00050162"/>
    <w:rsid w:val="00052054"/>
    <w:rsid w:val="0007496E"/>
    <w:rsid w:val="0010509A"/>
    <w:rsid w:val="00124CD2"/>
    <w:rsid w:val="00191744"/>
    <w:rsid w:val="001917FF"/>
    <w:rsid w:val="001B3E5F"/>
    <w:rsid w:val="001B74B2"/>
    <w:rsid w:val="001E0788"/>
    <w:rsid w:val="001E5CA4"/>
    <w:rsid w:val="00212AB9"/>
    <w:rsid w:val="00223D43"/>
    <w:rsid w:val="00226FBE"/>
    <w:rsid w:val="00234902"/>
    <w:rsid w:val="00252BAB"/>
    <w:rsid w:val="002C2ED3"/>
    <w:rsid w:val="00306E1C"/>
    <w:rsid w:val="00361A16"/>
    <w:rsid w:val="00363D41"/>
    <w:rsid w:val="003A212D"/>
    <w:rsid w:val="003A3F44"/>
    <w:rsid w:val="003C044A"/>
    <w:rsid w:val="003C1C44"/>
    <w:rsid w:val="00407E03"/>
    <w:rsid w:val="00470E5F"/>
    <w:rsid w:val="004725AE"/>
    <w:rsid w:val="00473457"/>
    <w:rsid w:val="004B0B79"/>
    <w:rsid w:val="00501EDE"/>
    <w:rsid w:val="0054066A"/>
    <w:rsid w:val="00556E08"/>
    <w:rsid w:val="00572BF3"/>
    <w:rsid w:val="00576AC0"/>
    <w:rsid w:val="00580BA1"/>
    <w:rsid w:val="005811C2"/>
    <w:rsid w:val="00582D8B"/>
    <w:rsid w:val="00591A8C"/>
    <w:rsid w:val="00592D8A"/>
    <w:rsid w:val="005A0F5A"/>
    <w:rsid w:val="005A5C82"/>
    <w:rsid w:val="005C303B"/>
    <w:rsid w:val="005C60CF"/>
    <w:rsid w:val="005D1744"/>
    <w:rsid w:val="005F0349"/>
    <w:rsid w:val="00622EE5"/>
    <w:rsid w:val="00636D6C"/>
    <w:rsid w:val="006376BA"/>
    <w:rsid w:val="00654942"/>
    <w:rsid w:val="00657C5F"/>
    <w:rsid w:val="006A4E88"/>
    <w:rsid w:val="006A585E"/>
    <w:rsid w:val="006C05CE"/>
    <w:rsid w:val="00751E69"/>
    <w:rsid w:val="007642E2"/>
    <w:rsid w:val="00793AFB"/>
    <w:rsid w:val="007D1D9D"/>
    <w:rsid w:val="00811778"/>
    <w:rsid w:val="0081379F"/>
    <w:rsid w:val="00845A0D"/>
    <w:rsid w:val="008B08A8"/>
    <w:rsid w:val="008B2E76"/>
    <w:rsid w:val="008B7B30"/>
    <w:rsid w:val="0091633C"/>
    <w:rsid w:val="00960FED"/>
    <w:rsid w:val="009710C2"/>
    <w:rsid w:val="00973C78"/>
    <w:rsid w:val="00974DA2"/>
    <w:rsid w:val="00991948"/>
    <w:rsid w:val="00995670"/>
    <w:rsid w:val="00997296"/>
    <w:rsid w:val="009E4BAE"/>
    <w:rsid w:val="009E5C8A"/>
    <w:rsid w:val="00A23568"/>
    <w:rsid w:val="00A414D7"/>
    <w:rsid w:val="00A459F9"/>
    <w:rsid w:val="00A52B9B"/>
    <w:rsid w:val="00A926F5"/>
    <w:rsid w:val="00AA481B"/>
    <w:rsid w:val="00AF2680"/>
    <w:rsid w:val="00B04659"/>
    <w:rsid w:val="00B306C0"/>
    <w:rsid w:val="00B333FE"/>
    <w:rsid w:val="00B351E1"/>
    <w:rsid w:val="00B36002"/>
    <w:rsid w:val="00B37B11"/>
    <w:rsid w:val="00B617D7"/>
    <w:rsid w:val="00B75957"/>
    <w:rsid w:val="00B84FE2"/>
    <w:rsid w:val="00B97142"/>
    <w:rsid w:val="00BB436E"/>
    <w:rsid w:val="00C006F9"/>
    <w:rsid w:val="00C5656C"/>
    <w:rsid w:val="00C804B6"/>
    <w:rsid w:val="00C829BC"/>
    <w:rsid w:val="00CB52BE"/>
    <w:rsid w:val="00CE51FD"/>
    <w:rsid w:val="00D21B19"/>
    <w:rsid w:val="00D275F8"/>
    <w:rsid w:val="00D30F25"/>
    <w:rsid w:val="00D47BF5"/>
    <w:rsid w:val="00D53EB9"/>
    <w:rsid w:val="00D7110C"/>
    <w:rsid w:val="00D72402"/>
    <w:rsid w:val="00D84CD9"/>
    <w:rsid w:val="00DC36E7"/>
    <w:rsid w:val="00DD7A7A"/>
    <w:rsid w:val="00DE0A97"/>
    <w:rsid w:val="00DF1357"/>
    <w:rsid w:val="00E84057"/>
    <w:rsid w:val="00EC2322"/>
    <w:rsid w:val="00EC2C20"/>
    <w:rsid w:val="00EC5850"/>
    <w:rsid w:val="00EF53CC"/>
    <w:rsid w:val="00F500EF"/>
    <w:rsid w:val="00F70E3D"/>
    <w:rsid w:val="00F83EAF"/>
    <w:rsid w:val="00FA6873"/>
    <w:rsid w:val="00FD0460"/>
    <w:rsid w:val="00FF72F6"/>
    <w:rsid w:val="00FF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E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622E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A414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D1D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D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E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622E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A414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D1D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D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8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2</cp:revision>
  <cp:lastPrinted>2012-03-05T13:51:00Z</cp:lastPrinted>
  <dcterms:created xsi:type="dcterms:W3CDTF">2012-04-09T19:26:00Z</dcterms:created>
  <dcterms:modified xsi:type="dcterms:W3CDTF">2012-04-09T19:26:00Z</dcterms:modified>
</cp:coreProperties>
</file>